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23FB9" w14:textId="1C7EDA30" w:rsidR="006E5E4C" w:rsidRPr="004D5B72" w:rsidRDefault="006E5E4C" w:rsidP="006E5E4C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E5E4C" w14:paraId="779BB629" w14:textId="77777777" w:rsidTr="00051DF2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2F3931F" w14:textId="6CC61CAD" w:rsidR="006E5E4C" w:rsidRPr="004D5B72" w:rsidRDefault="006E5E4C" w:rsidP="006E5E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(h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55FC9ED" w14:textId="4CF500EA" w:rsidR="006E5E4C" w:rsidRPr="00B20FED" w:rsidRDefault="006E5E4C" w:rsidP="006E5E4C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B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thailandensis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6D275BF" w14:textId="6868D913" w:rsidR="006E5E4C" w:rsidRPr="00B20FED" w:rsidRDefault="006E5E4C" w:rsidP="006E5E4C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violaceum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2FBF966" w14:textId="12E95AFC" w:rsidR="006E5E4C" w:rsidRPr="00B20FED" w:rsidRDefault="006E5E4C" w:rsidP="006E5E4C">
            <w:pPr>
              <w:rPr>
                <w:rFonts w:ascii="Arial" w:hAnsi="Arial" w:cs="Arial"/>
                <w:i/>
                <w:iCs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syringae</w:t>
            </w:r>
            <w:proofErr w:type="spellEnd"/>
          </w:p>
        </w:tc>
      </w:tr>
      <w:tr w:rsidR="006E5E4C" w14:paraId="0699B65C" w14:textId="77777777" w:rsidTr="00051DF2">
        <w:tc>
          <w:tcPr>
            <w:tcW w:w="2337" w:type="dxa"/>
            <w:tcBorders>
              <w:top w:val="single" w:sz="4" w:space="0" w:color="auto"/>
            </w:tcBorders>
          </w:tcPr>
          <w:p w14:paraId="2BA8499E" w14:textId="49F01F4D" w:rsidR="006E5E4C" w:rsidRPr="00B20FED" w:rsidRDefault="006E5E4C" w:rsidP="006E5E4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21CFCA6" w14:textId="59A8E6D3" w:rsidR="006E5E4C" w:rsidRPr="004D5B72" w:rsidRDefault="006E5E4C" w:rsidP="006E5E4C">
            <w:pPr>
              <w:rPr>
                <w:rFonts w:ascii="Arial" w:hAnsi="Arial" w:cs="Arial"/>
              </w:rPr>
            </w:pPr>
            <w:r w:rsidRPr="00C0135A">
              <w:rPr>
                <w:rFonts w:ascii="Arial" w:hAnsi="Arial" w:cs="Arial"/>
              </w:rPr>
              <w:t>0.132</w:t>
            </w:r>
            <w:r>
              <w:rPr>
                <w:rFonts w:ascii="Arial" w:hAnsi="Arial" w:cs="Arial"/>
              </w:rPr>
              <w:t xml:space="preserve"> - </w:t>
            </w:r>
            <w:r w:rsidRPr="00C0135A">
              <w:rPr>
                <w:rFonts w:ascii="Arial" w:hAnsi="Arial" w:cs="Arial"/>
              </w:rPr>
              <w:t>0.18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D156CBB" w14:textId="46005BC1" w:rsidR="006E5E4C" w:rsidRPr="004D5B72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2 – 0.37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9F928AA" w14:textId="4C9394FB" w:rsidR="006E5E4C" w:rsidRPr="004D5B72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3 – 0.374</w:t>
            </w:r>
          </w:p>
        </w:tc>
      </w:tr>
      <w:tr w:rsidR="006E5E4C" w14:paraId="0386B94D" w14:textId="77777777" w:rsidTr="00051DF2">
        <w:tc>
          <w:tcPr>
            <w:tcW w:w="2337" w:type="dxa"/>
          </w:tcPr>
          <w:p w14:paraId="51F5AE87" w14:textId="7D99FF88" w:rsidR="006E5E4C" w:rsidRPr="00B20FED" w:rsidRDefault="006E5E4C" w:rsidP="006E5E4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2337" w:type="dxa"/>
          </w:tcPr>
          <w:p w14:paraId="59355958" w14:textId="7CBF506E" w:rsidR="006E5E4C" w:rsidRPr="004D5B72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Pr="00C0135A">
              <w:rPr>
                <w:rFonts w:ascii="Arial" w:hAnsi="Arial" w:cs="Arial"/>
              </w:rPr>
              <w:t>148</w:t>
            </w:r>
            <w:r>
              <w:rPr>
                <w:rFonts w:ascii="Arial" w:hAnsi="Arial" w:cs="Arial"/>
              </w:rPr>
              <w:t xml:space="preserve"> - </w:t>
            </w:r>
            <w:r w:rsidRPr="0064444B">
              <w:rPr>
                <w:rFonts w:ascii="Arial" w:hAnsi="Arial" w:cs="Arial"/>
              </w:rPr>
              <w:t>0.2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6EB158D0" w14:textId="34EFDF02" w:rsidR="006E5E4C" w:rsidRPr="004D5B72" w:rsidRDefault="006E5E4C" w:rsidP="006E5E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 – 0.382</w:t>
            </w:r>
          </w:p>
        </w:tc>
        <w:tc>
          <w:tcPr>
            <w:tcW w:w="2338" w:type="dxa"/>
          </w:tcPr>
          <w:p w14:paraId="24A90738" w14:textId="6BBD0EE3" w:rsidR="006E5E4C" w:rsidRPr="004D5B72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3 – 0.436</w:t>
            </w:r>
          </w:p>
        </w:tc>
      </w:tr>
      <w:tr w:rsidR="006E5E4C" w14:paraId="5525516D" w14:textId="77777777" w:rsidTr="00051DF2">
        <w:tc>
          <w:tcPr>
            <w:tcW w:w="2337" w:type="dxa"/>
          </w:tcPr>
          <w:p w14:paraId="627F7D29" w14:textId="124E273C" w:rsidR="006E5E4C" w:rsidRPr="00B20FED" w:rsidRDefault="006E5E4C" w:rsidP="006E5E4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337" w:type="dxa"/>
          </w:tcPr>
          <w:p w14:paraId="4FF184F4" w14:textId="552F9D8F" w:rsidR="006E5E4C" w:rsidRPr="004D5B72" w:rsidRDefault="006E5E4C" w:rsidP="006E5E4C">
            <w:pPr>
              <w:rPr>
                <w:rFonts w:ascii="Arial" w:hAnsi="Arial" w:cs="Arial"/>
              </w:rPr>
            </w:pPr>
            <w:r w:rsidRPr="0064444B">
              <w:rPr>
                <w:rFonts w:ascii="Arial" w:hAnsi="Arial" w:cs="Arial"/>
              </w:rPr>
              <w:t>0.17</w:t>
            </w:r>
            <w:r>
              <w:rPr>
                <w:rFonts w:ascii="Arial" w:hAnsi="Arial" w:cs="Arial"/>
              </w:rPr>
              <w:t xml:space="preserve">9 - </w:t>
            </w:r>
            <w:r w:rsidRPr="0064444B">
              <w:rPr>
                <w:rFonts w:ascii="Arial" w:hAnsi="Arial" w:cs="Arial"/>
              </w:rPr>
              <w:t>0.265</w:t>
            </w:r>
          </w:p>
        </w:tc>
        <w:tc>
          <w:tcPr>
            <w:tcW w:w="2338" w:type="dxa"/>
          </w:tcPr>
          <w:p w14:paraId="7F867687" w14:textId="399F451E" w:rsidR="006E5E4C" w:rsidRPr="004D5B72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26 – 0.442</w:t>
            </w:r>
          </w:p>
        </w:tc>
        <w:tc>
          <w:tcPr>
            <w:tcW w:w="2338" w:type="dxa"/>
          </w:tcPr>
          <w:p w14:paraId="647E1CD7" w14:textId="4EEF5296" w:rsidR="006E5E4C" w:rsidRPr="004D5B72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9 – 0.458</w:t>
            </w:r>
          </w:p>
        </w:tc>
      </w:tr>
      <w:tr w:rsidR="006E5E4C" w14:paraId="1EABF9B8" w14:textId="77777777" w:rsidTr="006E5E4C">
        <w:tc>
          <w:tcPr>
            <w:tcW w:w="2337" w:type="dxa"/>
          </w:tcPr>
          <w:p w14:paraId="13B19CF7" w14:textId="0E51039D" w:rsidR="006E5E4C" w:rsidRPr="00B20FED" w:rsidRDefault="006E5E4C" w:rsidP="006E5E4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2337" w:type="dxa"/>
          </w:tcPr>
          <w:p w14:paraId="1FDF6575" w14:textId="213C45D3" w:rsidR="006E5E4C" w:rsidRPr="00061DC7" w:rsidRDefault="006E5E4C" w:rsidP="006E5E4C">
            <w:pPr>
              <w:rPr>
                <w:rFonts w:ascii="Arial" w:hAnsi="Arial" w:cs="Arial"/>
              </w:rPr>
            </w:pPr>
            <w:r w:rsidRPr="00EF7C93">
              <w:rPr>
                <w:rFonts w:ascii="Arial" w:hAnsi="Arial" w:cs="Arial"/>
              </w:rPr>
              <w:t>0.218</w:t>
            </w:r>
            <w:r>
              <w:rPr>
                <w:rFonts w:ascii="Arial" w:hAnsi="Arial" w:cs="Arial"/>
              </w:rPr>
              <w:t xml:space="preserve"> - </w:t>
            </w:r>
            <w:r w:rsidRPr="00EF7C93">
              <w:rPr>
                <w:rFonts w:ascii="Arial" w:hAnsi="Arial" w:cs="Arial"/>
              </w:rPr>
              <w:t>0.323</w:t>
            </w:r>
          </w:p>
        </w:tc>
        <w:tc>
          <w:tcPr>
            <w:tcW w:w="2338" w:type="dxa"/>
          </w:tcPr>
          <w:p w14:paraId="5843F60B" w14:textId="2418B271" w:rsidR="006E5E4C" w:rsidRPr="00061DC7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81 – 0.521</w:t>
            </w:r>
          </w:p>
        </w:tc>
        <w:tc>
          <w:tcPr>
            <w:tcW w:w="2338" w:type="dxa"/>
          </w:tcPr>
          <w:p w14:paraId="4242FB35" w14:textId="3F14624E" w:rsidR="006E5E4C" w:rsidRPr="00061DC7" w:rsidRDefault="006E5E4C" w:rsidP="006E5E4C">
            <w:pPr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0 – 0.506</w:t>
            </w:r>
          </w:p>
        </w:tc>
      </w:tr>
      <w:tr w:rsidR="006E5E4C" w14:paraId="57D3D0C6" w14:textId="77777777" w:rsidTr="00051DF2">
        <w:tc>
          <w:tcPr>
            <w:tcW w:w="2337" w:type="dxa"/>
            <w:tcBorders>
              <w:bottom w:val="single" w:sz="4" w:space="0" w:color="auto"/>
            </w:tcBorders>
          </w:tcPr>
          <w:p w14:paraId="2AF373F5" w14:textId="0C0C2766" w:rsidR="006E5E4C" w:rsidRPr="00A23373" w:rsidRDefault="006E5E4C" w:rsidP="006E5E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8B4512C" w14:textId="49503E75" w:rsidR="006E5E4C" w:rsidRPr="00A23373" w:rsidRDefault="006E5E4C" w:rsidP="006E5E4C">
            <w:pPr>
              <w:rPr>
                <w:rFonts w:ascii="Arial" w:hAnsi="Arial" w:cs="Arial"/>
              </w:rPr>
            </w:pPr>
            <w:r w:rsidRPr="00EF7C93">
              <w:rPr>
                <w:rFonts w:ascii="Arial" w:hAnsi="Arial" w:cs="Arial"/>
              </w:rPr>
              <w:t>0.24</w:t>
            </w:r>
            <w:r>
              <w:rPr>
                <w:rFonts w:ascii="Arial" w:hAnsi="Arial" w:cs="Arial"/>
              </w:rPr>
              <w:t xml:space="preserve">2 - </w:t>
            </w:r>
            <w:r w:rsidRPr="00EF7C93">
              <w:rPr>
                <w:rFonts w:ascii="Arial" w:hAnsi="Arial" w:cs="Arial"/>
              </w:rPr>
              <w:t>0.33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89AF6A7" w14:textId="2678F682" w:rsidR="006E5E4C" w:rsidRPr="00A23373" w:rsidRDefault="006E5E4C" w:rsidP="006E5E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1 – 0.52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BF52D34" w14:textId="09959134" w:rsidR="006E5E4C" w:rsidRPr="00A23373" w:rsidRDefault="006E5E4C" w:rsidP="006E5E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1 – 0.519</w:t>
            </w:r>
          </w:p>
        </w:tc>
      </w:tr>
    </w:tbl>
    <w:p w14:paraId="690FEDC6" w14:textId="77777777" w:rsidR="003126C0" w:rsidRDefault="003126C0"/>
    <w:sectPr w:rsidR="0031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4C"/>
    <w:rsid w:val="003126C0"/>
    <w:rsid w:val="006E5E4C"/>
    <w:rsid w:val="0082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BD4B"/>
  <w15:chartTrackingRefBased/>
  <w15:docId w15:val="{C50EE4F5-D3BD-4945-AF11-CEDDB72B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E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8957D4AE08A449F34F05CDEA396CC" ma:contentTypeVersion="12" ma:contentTypeDescription="Create a new document." ma:contentTypeScope="" ma:versionID="d6df7362c97818b0a6d935f61a3f5627">
  <xsd:schema xmlns:xsd="http://www.w3.org/2001/XMLSchema" xmlns:xs="http://www.w3.org/2001/XMLSchema" xmlns:p="http://schemas.microsoft.com/office/2006/metadata/properties" xmlns:ns2="9bdfe111-3afc-4eba-85e8-d9c0b02c69f8" xmlns:ns3="52ee92ce-0c0c-4ce8-a500-445f0a5e555f" targetNamespace="http://schemas.microsoft.com/office/2006/metadata/properties" ma:root="true" ma:fieldsID="ba5c5230060ddabd9e024f22311f795a" ns2:_="" ns3:_="">
    <xsd:import namespace="9bdfe111-3afc-4eba-85e8-d9c0b02c69f8"/>
    <xsd:import namespace="52ee92ce-0c0c-4ce8-a500-445f0a5e55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fe111-3afc-4eba-85e8-d9c0b02c6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e92ce-0c0c-4ce8-a500-445f0a5e555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140DF9-B8D0-4C56-8934-2797E50733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dfe111-3afc-4eba-85e8-d9c0b02c69f8"/>
    <ds:schemaRef ds:uri="52ee92ce-0c0c-4ce8-a500-445f0a5e5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DBD9E5-89AE-41C2-AC8C-08201346DA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0EB115-2CBE-409F-815F-77DEF312F4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kowski, John</dc:creator>
  <cp:keywords/>
  <dc:description/>
  <cp:lastModifiedBy>Chodkowski, John</cp:lastModifiedBy>
  <cp:revision>2</cp:revision>
  <dcterms:created xsi:type="dcterms:W3CDTF">2020-09-06T04:23:00Z</dcterms:created>
  <dcterms:modified xsi:type="dcterms:W3CDTF">2020-09-24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8957D4AE08A449F34F05CDEA396CC</vt:lpwstr>
  </property>
</Properties>
</file>